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1488"/>
        <w:gridCol w:w="617"/>
        <w:gridCol w:w="1488"/>
        <w:gridCol w:w="528"/>
        <w:gridCol w:w="1488"/>
        <w:gridCol w:w="617"/>
        <w:gridCol w:w="1488"/>
        <w:gridCol w:w="528"/>
        <w:gridCol w:w="2031"/>
        <w:gridCol w:w="1346"/>
        <w:gridCol w:w="2280"/>
      </w:tblGrid>
      <w:tr w:rsidR="00C67BD0" w:rsidRPr="00C67BD0" w:rsidTr="00C67BD0">
        <w:trPr>
          <w:trHeight w:val="227"/>
        </w:trPr>
        <w:tc>
          <w:tcPr>
            <w:tcW w:w="0" w:type="auto"/>
            <w:gridSpan w:val="8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ON concentration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Technology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erforming lab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et of sample</w:t>
            </w:r>
          </w:p>
        </w:tc>
      </w:tr>
      <w:tr w:rsidR="00C67BD0" w:rsidRPr="00C67BD0" w:rsidTr="00C67BD0">
        <w:trPr>
          <w:trHeight w:val="227"/>
        </w:trPr>
        <w:tc>
          <w:tcPr>
            <w:tcW w:w="0" w:type="auto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0 </w:t>
            </w:r>
            <w:proofErr w:type="spellStart"/>
            <w:r w:rsidRPr="00C67B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M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50 </w:t>
            </w:r>
            <w:proofErr w:type="spellStart"/>
            <w:r w:rsidRPr="00C67B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M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200 </w:t>
            </w:r>
            <w:proofErr w:type="spellStart"/>
            <w:r w:rsidRPr="00C67B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M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400 </w:t>
            </w:r>
            <w:proofErr w:type="spellStart"/>
            <w:r w:rsidRPr="00C67B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M</w:t>
            </w:r>
            <w:proofErr w:type="spellEnd"/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C67BD0" w:rsidRPr="00C67BD0" w:rsidTr="00C67BD0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xon 51 skip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xon 51 skip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xon 51 skip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xon 51 skip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C67BD0" w:rsidRPr="00C67BD0" w:rsidTr="00C67BD0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9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4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dPC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b 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st transfection </w:t>
            </w:r>
            <w:r w:rsidRPr="00C67B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MD</w:t>
            </w: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52</w:t>
            </w:r>
          </w:p>
        </w:tc>
      </w:tr>
      <w:tr w:rsidR="00C67BD0" w:rsidRPr="00C67BD0" w:rsidTr="00C67BD0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dPC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b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st transfection </w:t>
            </w:r>
            <w:r w:rsidRPr="00C67B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MD</w:t>
            </w: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52</w:t>
            </w:r>
          </w:p>
        </w:tc>
      </w:tr>
      <w:tr w:rsidR="00C67BD0" w:rsidRPr="00C67BD0" w:rsidTr="00C67BD0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nsitometry_ImageJ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b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st transfection </w:t>
            </w:r>
            <w:r w:rsidRPr="00C67B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MD</w:t>
            </w: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52</w:t>
            </w:r>
          </w:p>
        </w:tc>
      </w:tr>
      <w:tr w:rsidR="00C67BD0" w:rsidRPr="00C67BD0" w:rsidTr="00C67BD0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nsitometry_ImageJ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b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st transfection </w:t>
            </w:r>
            <w:r w:rsidRPr="00C67B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MD</w:t>
            </w: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52</w:t>
            </w:r>
          </w:p>
        </w:tc>
      </w:tr>
      <w:tr w:rsidR="00C67BD0" w:rsidRPr="00C67BD0" w:rsidTr="00C67BD0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nsitometry_ImageJ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b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st transfection </w:t>
            </w:r>
            <w:r w:rsidRPr="00C67B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MD</w:t>
            </w: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52</w:t>
            </w:r>
          </w:p>
        </w:tc>
      </w:tr>
      <w:tr w:rsidR="00C67BD0" w:rsidRPr="00C67BD0" w:rsidTr="00C67BD0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nsitometry_ImageJ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b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st transfection </w:t>
            </w:r>
            <w:r w:rsidRPr="00C67B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MD</w:t>
            </w: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52</w:t>
            </w:r>
          </w:p>
        </w:tc>
      </w:tr>
      <w:tr w:rsidR="00C67BD0" w:rsidRPr="00C67BD0" w:rsidTr="00C67BD0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nsitometry_GeneToo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b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st transfection </w:t>
            </w:r>
            <w:r w:rsidRPr="00C67B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MD</w:t>
            </w: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52</w:t>
            </w:r>
          </w:p>
        </w:tc>
      </w:tr>
      <w:tr w:rsidR="00C67BD0" w:rsidRPr="00C67BD0" w:rsidTr="00C67BD0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ioanalyz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b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st transfection </w:t>
            </w:r>
            <w:r w:rsidRPr="00C67B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MD</w:t>
            </w: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52</w:t>
            </w:r>
          </w:p>
        </w:tc>
      </w:tr>
      <w:tr w:rsidR="00C67BD0" w:rsidRPr="00C67BD0" w:rsidTr="00C67BD0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ioanalyz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b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st transfection </w:t>
            </w:r>
            <w:r w:rsidRPr="00C67B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MD</w:t>
            </w: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52</w:t>
            </w:r>
          </w:p>
        </w:tc>
        <w:bookmarkStart w:id="0" w:name="_GoBack"/>
        <w:bookmarkEnd w:id="0"/>
      </w:tr>
      <w:tr w:rsidR="00C67BD0" w:rsidRPr="00C67BD0" w:rsidTr="00C67BD0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8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7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qPC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b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st transfection </w:t>
            </w:r>
            <w:r w:rsidRPr="00C67B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MD</w:t>
            </w: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52</w:t>
            </w:r>
          </w:p>
        </w:tc>
      </w:tr>
      <w:tr w:rsidR="00C67BD0" w:rsidRPr="00C67BD0" w:rsidTr="00C67BD0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qPC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b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st transfection </w:t>
            </w:r>
            <w:r w:rsidRPr="00C67B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MD</w:t>
            </w: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52</w:t>
            </w:r>
          </w:p>
        </w:tc>
      </w:tr>
      <w:tr w:rsidR="00C67BD0" w:rsidRPr="00C67BD0" w:rsidTr="00C67BD0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qPC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b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st transfection </w:t>
            </w:r>
            <w:r w:rsidRPr="00C67B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MD</w:t>
            </w: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52</w:t>
            </w:r>
          </w:p>
        </w:tc>
      </w:tr>
      <w:tr w:rsidR="00C67BD0" w:rsidRPr="00C67BD0" w:rsidTr="00C67BD0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dPC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b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st transfection </w:t>
            </w:r>
            <w:r w:rsidRPr="00C67B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MD</w:t>
            </w: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48-50</w:t>
            </w:r>
          </w:p>
        </w:tc>
      </w:tr>
      <w:tr w:rsidR="00C67BD0" w:rsidRPr="00C67BD0" w:rsidTr="00C67BD0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dPC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b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st transfection </w:t>
            </w:r>
            <w:r w:rsidRPr="00C67B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MD</w:t>
            </w: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48-50</w:t>
            </w:r>
          </w:p>
        </w:tc>
      </w:tr>
      <w:tr w:rsidR="00C67BD0" w:rsidRPr="00C67BD0" w:rsidTr="00C67BD0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nsitometry_ImageJ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b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st transfection </w:t>
            </w:r>
            <w:r w:rsidRPr="00C67B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MD</w:t>
            </w: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48-50</w:t>
            </w:r>
          </w:p>
        </w:tc>
      </w:tr>
      <w:tr w:rsidR="00C67BD0" w:rsidRPr="00C67BD0" w:rsidTr="00C67BD0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nsitometry_ImageJ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b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st transfection </w:t>
            </w:r>
            <w:r w:rsidRPr="00C67B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MD</w:t>
            </w: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48-50</w:t>
            </w:r>
          </w:p>
        </w:tc>
      </w:tr>
      <w:tr w:rsidR="00C67BD0" w:rsidRPr="00C67BD0" w:rsidTr="00C67BD0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nsitometry_ImageJ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b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st transfection </w:t>
            </w:r>
            <w:r w:rsidRPr="00C67B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MD</w:t>
            </w: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48-50</w:t>
            </w:r>
          </w:p>
        </w:tc>
      </w:tr>
      <w:tr w:rsidR="00C67BD0" w:rsidRPr="00C67BD0" w:rsidTr="00C67BD0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nsitometry_ImageJ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b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st transfection </w:t>
            </w:r>
            <w:r w:rsidRPr="00C67B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MD</w:t>
            </w: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48-50</w:t>
            </w:r>
          </w:p>
        </w:tc>
      </w:tr>
      <w:tr w:rsidR="00C67BD0" w:rsidRPr="00C67BD0" w:rsidTr="00C67BD0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nsitometry_GeneToo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b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st transfection </w:t>
            </w:r>
            <w:r w:rsidRPr="00C67B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MD</w:t>
            </w: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48-50</w:t>
            </w:r>
          </w:p>
        </w:tc>
      </w:tr>
      <w:tr w:rsidR="00C67BD0" w:rsidRPr="00C67BD0" w:rsidTr="00C67BD0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ioanalyz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b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st transfection </w:t>
            </w:r>
            <w:r w:rsidRPr="00C67B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MD</w:t>
            </w: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48-50</w:t>
            </w:r>
          </w:p>
        </w:tc>
      </w:tr>
      <w:tr w:rsidR="00C67BD0" w:rsidRPr="00C67BD0" w:rsidTr="00C67BD0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ioanalyz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b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st transfection </w:t>
            </w:r>
            <w:r w:rsidRPr="00C67B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MD</w:t>
            </w: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48-50</w:t>
            </w:r>
          </w:p>
        </w:tc>
      </w:tr>
      <w:tr w:rsidR="00C67BD0" w:rsidRPr="00C67BD0" w:rsidTr="00C67BD0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ioanalyz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b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st transfection </w:t>
            </w:r>
            <w:r w:rsidRPr="00C67B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MD</w:t>
            </w: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48-50</w:t>
            </w:r>
          </w:p>
        </w:tc>
      </w:tr>
      <w:tr w:rsidR="00C67BD0" w:rsidRPr="00C67BD0" w:rsidTr="00C67BD0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8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9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3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qPC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b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st transfection </w:t>
            </w:r>
            <w:r w:rsidRPr="00C67B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MD</w:t>
            </w: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48-50</w:t>
            </w:r>
          </w:p>
        </w:tc>
      </w:tr>
      <w:tr w:rsidR="00C67BD0" w:rsidRPr="00C67BD0" w:rsidTr="00C67BD0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8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3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qPC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b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st transfection </w:t>
            </w:r>
            <w:r w:rsidRPr="00C67B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MD</w:t>
            </w: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48-50</w:t>
            </w:r>
          </w:p>
        </w:tc>
      </w:tr>
      <w:tr w:rsidR="00C67BD0" w:rsidRPr="00C67BD0" w:rsidTr="00C67BD0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5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4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qPC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b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st transfection </w:t>
            </w:r>
            <w:r w:rsidRPr="00C67B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MD</w:t>
            </w: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48-50</w:t>
            </w:r>
          </w:p>
        </w:tc>
      </w:tr>
      <w:tr w:rsidR="00C67BD0" w:rsidRPr="00C67BD0" w:rsidTr="00C67BD0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dPC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b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nd transfection </w:t>
            </w:r>
            <w:r w:rsidRPr="00C67B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MD</w:t>
            </w: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48-50</w:t>
            </w:r>
          </w:p>
        </w:tc>
      </w:tr>
      <w:tr w:rsidR="00C67BD0" w:rsidRPr="00C67BD0" w:rsidTr="00C67BD0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dPC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b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nd transfection </w:t>
            </w:r>
            <w:r w:rsidRPr="00C67B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MD</w:t>
            </w: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48-50</w:t>
            </w:r>
          </w:p>
        </w:tc>
      </w:tr>
      <w:tr w:rsidR="00C67BD0" w:rsidRPr="00C67BD0" w:rsidTr="00C67BD0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ioanalyz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b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nd transfection </w:t>
            </w:r>
            <w:r w:rsidRPr="00C67B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MD</w:t>
            </w: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48-50</w:t>
            </w:r>
          </w:p>
        </w:tc>
      </w:tr>
      <w:tr w:rsidR="00C67BD0" w:rsidRPr="00C67BD0" w:rsidTr="00C67BD0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8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4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ioanalyz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b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nd transfection </w:t>
            </w:r>
            <w:r w:rsidRPr="00C67B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MD</w:t>
            </w: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48-50</w:t>
            </w:r>
          </w:p>
        </w:tc>
      </w:tr>
      <w:tr w:rsidR="00C67BD0" w:rsidRPr="00C67BD0" w:rsidTr="00C67BD0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ioanalyz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b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nd transfection </w:t>
            </w:r>
            <w:r w:rsidRPr="00C67B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MD</w:t>
            </w: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48-50</w:t>
            </w:r>
          </w:p>
        </w:tc>
      </w:tr>
      <w:tr w:rsidR="00C67BD0" w:rsidRPr="00C67BD0" w:rsidTr="00C67BD0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6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ioanalyz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b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nd transfection </w:t>
            </w:r>
            <w:r w:rsidRPr="00C67B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MD</w:t>
            </w: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48-50</w:t>
            </w:r>
          </w:p>
        </w:tc>
      </w:tr>
      <w:tr w:rsidR="00C67BD0" w:rsidRPr="00C67BD0" w:rsidTr="00C67BD0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8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1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ioanalyz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b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BD0" w:rsidRPr="00C67BD0" w:rsidRDefault="00C67BD0" w:rsidP="00C67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nd transfection </w:t>
            </w:r>
            <w:r w:rsidRPr="00C67B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DMD</w:t>
            </w:r>
            <w:r w:rsidRPr="00C67BD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Δ48-50</w:t>
            </w:r>
          </w:p>
        </w:tc>
      </w:tr>
    </w:tbl>
    <w:p w:rsidR="008024EC" w:rsidRDefault="008024EC"/>
    <w:sectPr w:rsidR="008024EC" w:rsidSect="00C67B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BD0"/>
    <w:rsid w:val="008024EC"/>
    <w:rsid w:val="00C67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512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94C1ECF</Template>
  <TotalTime>3</TotalTime>
  <Pages>1</Pages>
  <Words>432</Words>
  <Characters>246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2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ler, M. (HG)</dc:creator>
  <cp:lastModifiedBy>Hiller, M. (HG)</cp:lastModifiedBy>
  <cp:revision>1</cp:revision>
  <cp:lastPrinted>2017-09-17T15:19:00Z</cp:lastPrinted>
  <dcterms:created xsi:type="dcterms:W3CDTF">2017-09-17T15:17:00Z</dcterms:created>
  <dcterms:modified xsi:type="dcterms:W3CDTF">2017-09-17T15:20:00Z</dcterms:modified>
</cp:coreProperties>
</file>